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89" w:type="dxa"/>
        <w:tblInd w:w="-79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8"/>
        <w:gridCol w:w="2430"/>
        <w:gridCol w:w="1350"/>
        <w:gridCol w:w="1351"/>
      </w:tblGrid>
      <w:tr w:rsidR="00917172" w:rsidRPr="002A2277" w:rsidTr="00917172">
        <w:tc>
          <w:tcPr>
            <w:tcW w:w="10189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17172" w:rsidRPr="002A2277" w:rsidRDefault="00870342" w:rsidP="009171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able S1</w:t>
            </w:r>
            <w:r w:rsidR="00917172" w:rsidRPr="002A2277">
              <w:rPr>
                <w:rFonts w:ascii="Times New Roman" w:hAnsi="Times New Roman"/>
                <w:b/>
                <w:sz w:val="20"/>
                <w:szCs w:val="20"/>
              </w:rPr>
              <w:t xml:space="preserve">. </w:t>
            </w:r>
          </w:p>
          <w:p w:rsidR="00917172" w:rsidRPr="002A2277" w:rsidRDefault="00917172" w:rsidP="006B01D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Baseline characteristics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(N=347) comparing those </w:t>
            </w:r>
            <w:r w:rsidR="006B01DE">
              <w:rPr>
                <w:rFonts w:ascii="Times New Roman" w:hAnsi="Times New Roman"/>
                <w:i/>
                <w:sz w:val="20"/>
                <w:szCs w:val="20"/>
              </w:rPr>
              <w:t xml:space="preserve">retained in study and those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lost to follow-up </w:t>
            </w:r>
          </w:p>
        </w:tc>
      </w:tr>
      <w:tr w:rsidR="00917172" w:rsidRPr="002A2277" w:rsidTr="00F60070">
        <w:tc>
          <w:tcPr>
            <w:tcW w:w="505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tained</w:t>
            </w:r>
          </w:p>
        </w:tc>
        <w:tc>
          <w:tcPr>
            <w:tcW w:w="135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st to follow-up</w:t>
            </w:r>
          </w:p>
        </w:tc>
      </w:tr>
      <w:tr w:rsidR="00917172" w:rsidRPr="002A2277" w:rsidTr="00F60070">
        <w:tc>
          <w:tcPr>
            <w:tcW w:w="5058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</w:tr>
      <w:tr w:rsidR="00917172" w:rsidRPr="002A2277" w:rsidTr="00F60070">
        <w:tc>
          <w:tcPr>
            <w:tcW w:w="5058" w:type="dxa"/>
            <w:tcBorders>
              <w:top w:val="single" w:sz="6" w:space="0" w:color="auto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</w:tcBorders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 xml:space="preserve">Sample Size 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</w:tcPr>
          <w:p w:rsidR="00917172" w:rsidRPr="002A2277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4 (79.0)</w:t>
            </w:r>
          </w:p>
        </w:tc>
        <w:tc>
          <w:tcPr>
            <w:tcW w:w="1351" w:type="dxa"/>
            <w:tcBorders>
              <w:top w:val="single" w:sz="6" w:space="0" w:color="auto"/>
            </w:tcBorders>
            <w:shd w:val="clear" w:color="auto" w:fill="auto"/>
          </w:tcPr>
          <w:p w:rsidR="00917172" w:rsidRPr="002A2277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 (21.0)</w:t>
            </w:r>
          </w:p>
        </w:tc>
      </w:tr>
      <w:tr w:rsidR="00743581" w:rsidRPr="002A2277" w:rsidTr="00F60070">
        <w:tc>
          <w:tcPr>
            <w:tcW w:w="5058" w:type="dxa"/>
            <w:shd w:val="clear" w:color="auto" w:fill="auto"/>
          </w:tcPr>
          <w:p w:rsidR="00743581" w:rsidRPr="00743581" w:rsidRDefault="00743581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reatment Status</w:t>
            </w:r>
          </w:p>
        </w:tc>
        <w:tc>
          <w:tcPr>
            <w:tcW w:w="2430" w:type="dxa"/>
            <w:shd w:val="clear" w:color="auto" w:fill="auto"/>
          </w:tcPr>
          <w:p w:rsidR="00743581" w:rsidRPr="002A2277" w:rsidRDefault="00743581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1350" w:type="dxa"/>
            <w:shd w:val="clear" w:color="auto" w:fill="auto"/>
          </w:tcPr>
          <w:p w:rsidR="00743581" w:rsidRPr="002A2277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 (81.3)</w:t>
            </w:r>
          </w:p>
        </w:tc>
        <w:tc>
          <w:tcPr>
            <w:tcW w:w="1351" w:type="dxa"/>
            <w:shd w:val="clear" w:color="auto" w:fill="auto"/>
          </w:tcPr>
          <w:p w:rsidR="00743581" w:rsidRPr="002A2277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18.7)</w:t>
            </w:r>
          </w:p>
        </w:tc>
      </w:tr>
      <w:tr w:rsidR="00743581" w:rsidRPr="002A2277" w:rsidTr="00F60070">
        <w:tc>
          <w:tcPr>
            <w:tcW w:w="5058" w:type="dxa"/>
            <w:shd w:val="clear" w:color="auto" w:fill="auto"/>
          </w:tcPr>
          <w:p w:rsidR="00743581" w:rsidRPr="002A2277" w:rsidRDefault="00743581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743581" w:rsidRPr="002A2277" w:rsidRDefault="00743581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:rsidR="00743581" w:rsidRPr="002A2277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 (76.4)</w:t>
            </w:r>
          </w:p>
        </w:tc>
        <w:tc>
          <w:tcPr>
            <w:tcW w:w="1351" w:type="dxa"/>
            <w:shd w:val="clear" w:color="auto" w:fill="auto"/>
          </w:tcPr>
          <w:p w:rsidR="00743581" w:rsidRPr="002A2277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23.6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 (36.5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C944D0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41.1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C944D0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 (63.5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 (58.9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 xml:space="preserve">Not </w:t>
            </w:r>
            <w:proofErr w:type="spellStart"/>
            <w:r w:rsidRPr="002A2277">
              <w:rPr>
                <w:rFonts w:ascii="Times New Roman" w:hAnsi="Times New Roman"/>
                <w:sz w:val="20"/>
                <w:szCs w:val="20"/>
              </w:rPr>
              <w:t>married</w:t>
            </w:r>
            <w:r w:rsidRPr="002A227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917172" w:rsidRPr="002A2277" w:rsidRDefault="00C944D0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 (48.9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C944D0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 (50.7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C944D0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 (48.9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C944D0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49.3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C944D0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2.2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C944D0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A2277">
              <w:rPr>
                <w:rFonts w:ascii="Times New Roman" w:hAnsi="Times New Roman"/>
                <w:sz w:val="20"/>
                <w:szCs w:val="20"/>
              </w:rPr>
              <w:t>Burma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917172" w:rsidRPr="002A2277" w:rsidRDefault="00B411B4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1 (62.4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B411B4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67.1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2A2277">
              <w:rPr>
                <w:rFonts w:ascii="Times New Roman" w:hAnsi="Times New Roman"/>
                <w:sz w:val="20"/>
                <w:szCs w:val="20"/>
              </w:rPr>
              <w:t>Other</w:t>
            </w:r>
            <w:r w:rsidRPr="002A2277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917172" w:rsidRPr="002A2277" w:rsidRDefault="00B411B4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 (3.18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B411B4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19.2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B411B4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5.8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B411B4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13.7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7.3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9.6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Primary/midd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 (35.8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39.7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Hig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 (28.5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28.8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More than hig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>school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 (28.5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21.9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>Current Employment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E76377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Unemployed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8 (61.3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52.1)</w:t>
            </w:r>
          </w:p>
        </w:tc>
      </w:tr>
      <w:tr w:rsidR="00E76377" w:rsidRPr="002A2277" w:rsidTr="00F60070">
        <w:tc>
          <w:tcPr>
            <w:tcW w:w="5058" w:type="dxa"/>
            <w:shd w:val="clear" w:color="auto" w:fill="auto"/>
          </w:tcPr>
          <w:p w:rsidR="00E76377" w:rsidRPr="002A2277" w:rsidRDefault="00E76377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E76377" w:rsidRPr="002A2277" w:rsidRDefault="00E76377" w:rsidP="00E76377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Employed</w:t>
            </w:r>
          </w:p>
        </w:tc>
        <w:tc>
          <w:tcPr>
            <w:tcW w:w="1350" w:type="dxa"/>
            <w:shd w:val="clear" w:color="auto" w:fill="auto"/>
          </w:tcPr>
          <w:p w:rsidR="00E763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 (37.2)</w:t>
            </w:r>
          </w:p>
        </w:tc>
        <w:tc>
          <w:tcPr>
            <w:tcW w:w="1351" w:type="dxa"/>
            <w:shd w:val="clear" w:color="auto" w:fill="auto"/>
          </w:tcPr>
          <w:p w:rsidR="00E76377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46.6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.5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>Number of people with whom you live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1-10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9 (65.3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 (58.9)</w:t>
            </w:r>
          </w:p>
        </w:tc>
      </w:tr>
      <w:tr w:rsidR="00917172" w:rsidRPr="002A2277" w:rsidTr="00F60070">
        <w:trPr>
          <w:trHeight w:val="216"/>
        </w:trPr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10-20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21.9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27.4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2277">
              <w:rPr>
                <w:rFonts w:ascii="Times New Roman" w:hAnsi="Times New Roman"/>
                <w:sz w:val="20"/>
                <w:szCs w:val="20"/>
              </w:rPr>
              <w:t>&gt;20</w:t>
            </w:r>
          </w:p>
        </w:tc>
        <w:tc>
          <w:tcPr>
            <w:tcW w:w="1350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12.8)</w:t>
            </w:r>
          </w:p>
        </w:tc>
        <w:tc>
          <w:tcPr>
            <w:tcW w:w="1351" w:type="dxa"/>
            <w:shd w:val="clear" w:color="auto" w:fill="auto"/>
          </w:tcPr>
          <w:p w:rsidR="00917172" w:rsidRPr="002A22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13.7)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 xml:space="preserve">Age, 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>Mean (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S.D.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 xml:space="preserve">), 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Range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917172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6 (12.5)</w:t>
            </w:r>
          </w:p>
          <w:p w:rsidR="00743581" w:rsidRPr="00743581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8-85</w:t>
            </w:r>
          </w:p>
        </w:tc>
        <w:tc>
          <w:tcPr>
            <w:tcW w:w="1351" w:type="dxa"/>
            <w:shd w:val="clear" w:color="auto" w:fill="auto"/>
          </w:tcPr>
          <w:p w:rsidR="00917172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7 (10.7)</w:t>
            </w:r>
          </w:p>
          <w:p w:rsidR="00743581" w:rsidRPr="00743581" w:rsidRDefault="00743581" w:rsidP="00F6007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8-65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 xml:space="preserve">Number of traumatic events either witnessed or experienced, 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>Mean (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S.D.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 xml:space="preserve">), 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Range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917172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9 (8.1)</w:t>
            </w:r>
          </w:p>
          <w:p w:rsidR="00E76377" w:rsidRPr="00E763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-24</w:t>
            </w:r>
          </w:p>
        </w:tc>
        <w:tc>
          <w:tcPr>
            <w:tcW w:w="1351" w:type="dxa"/>
            <w:shd w:val="clear" w:color="auto" w:fill="auto"/>
          </w:tcPr>
          <w:p w:rsidR="00917172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2 (7.9)</w:t>
            </w:r>
          </w:p>
          <w:p w:rsidR="00E76377" w:rsidRPr="00E76377" w:rsidRDefault="00E76377" w:rsidP="00F6007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-24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 xml:space="preserve">Current Problems, 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>Mean (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S.D.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 xml:space="preserve">), 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Range</w:t>
            </w:r>
            <w:r w:rsidRPr="002A2277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917172" w:rsidRDefault="008001C5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 (1.5)</w:t>
            </w:r>
          </w:p>
          <w:p w:rsidR="008001C5" w:rsidRPr="008001C5" w:rsidRDefault="008001C5" w:rsidP="00F6007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0-6</w:t>
            </w:r>
          </w:p>
        </w:tc>
        <w:tc>
          <w:tcPr>
            <w:tcW w:w="1351" w:type="dxa"/>
            <w:shd w:val="clear" w:color="auto" w:fill="auto"/>
          </w:tcPr>
          <w:p w:rsidR="00917172" w:rsidRDefault="008001C5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 (1.4)</w:t>
            </w:r>
          </w:p>
          <w:p w:rsidR="008001C5" w:rsidRPr="008001C5" w:rsidRDefault="008001C5" w:rsidP="00F6007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1-6</w:t>
            </w:r>
          </w:p>
        </w:tc>
      </w:tr>
      <w:tr w:rsidR="00917172" w:rsidRPr="002A2277" w:rsidTr="00F60070">
        <w:tc>
          <w:tcPr>
            <w:tcW w:w="5058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 xml:space="preserve">Years in Mae Sot, 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>Mean (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S.D.</w:t>
            </w: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 xml:space="preserve">), 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Range</w:t>
            </w:r>
          </w:p>
        </w:tc>
        <w:tc>
          <w:tcPr>
            <w:tcW w:w="2430" w:type="dxa"/>
            <w:shd w:val="clear" w:color="auto" w:fill="auto"/>
          </w:tcPr>
          <w:p w:rsidR="00917172" w:rsidRPr="002A2277" w:rsidRDefault="00917172" w:rsidP="00F6007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917172" w:rsidRDefault="008001C5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 (4.5)</w:t>
            </w:r>
          </w:p>
          <w:p w:rsidR="008001C5" w:rsidRPr="008001C5" w:rsidRDefault="008001C5" w:rsidP="00F6007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0-35</w:t>
            </w:r>
          </w:p>
        </w:tc>
        <w:tc>
          <w:tcPr>
            <w:tcW w:w="1351" w:type="dxa"/>
            <w:shd w:val="clear" w:color="auto" w:fill="auto"/>
          </w:tcPr>
          <w:p w:rsidR="00917172" w:rsidRDefault="008001C5" w:rsidP="00F600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 (5.7)</w:t>
            </w:r>
          </w:p>
          <w:p w:rsidR="008001C5" w:rsidRPr="008001C5" w:rsidRDefault="008001C5" w:rsidP="00F6007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0.1-25</w:t>
            </w:r>
          </w:p>
        </w:tc>
      </w:tr>
      <w:tr w:rsidR="008001C5" w:rsidRPr="002A2277" w:rsidTr="00F60070">
        <w:tc>
          <w:tcPr>
            <w:tcW w:w="505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001C5" w:rsidRPr="002A2277" w:rsidRDefault="008001C5" w:rsidP="008001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A2277">
              <w:rPr>
                <w:rFonts w:ascii="Times New Roman" w:hAnsi="Times New Roman"/>
                <w:b/>
                <w:sz w:val="20"/>
                <w:szCs w:val="20"/>
              </w:rPr>
              <w:t xml:space="preserve">Number of close friends, 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>Mean (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S.D.</w:t>
            </w:r>
            <w:r w:rsidRPr="002A2277">
              <w:rPr>
                <w:rFonts w:ascii="Times New Roman" w:hAnsi="Times New Roman"/>
                <w:sz w:val="20"/>
                <w:szCs w:val="20"/>
              </w:rPr>
              <w:t xml:space="preserve">), </w:t>
            </w:r>
            <w:r w:rsidRPr="002A2277">
              <w:rPr>
                <w:rFonts w:ascii="Times New Roman" w:hAnsi="Times New Roman"/>
                <w:i/>
                <w:sz w:val="20"/>
                <w:szCs w:val="20"/>
              </w:rPr>
              <w:t>Range</w:t>
            </w:r>
          </w:p>
        </w:tc>
        <w:tc>
          <w:tcPr>
            <w:tcW w:w="24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001C5" w:rsidRPr="002A2277" w:rsidRDefault="008001C5" w:rsidP="008001C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001C5" w:rsidRDefault="008001C5" w:rsidP="008001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 (2.5)</w:t>
            </w:r>
          </w:p>
          <w:p w:rsidR="008001C5" w:rsidRPr="008001C5" w:rsidRDefault="008001C5" w:rsidP="008001C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0-30</w:t>
            </w:r>
          </w:p>
        </w:tc>
        <w:tc>
          <w:tcPr>
            <w:tcW w:w="13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001C5" w:rsidRDefault="008001C5" w:rsidP="008001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 (1.6)</w:t>
            </w:r>
          </w:p>
          <w:p w:rsidR="008001C5" w:rsidRPr="008001C5" w:rsidRDefault="008001C5" w:rsidP="008001C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0-7</w:t>
            </w:r>
          </w:p>
        </w:tc>
      </w:tr>
    </w:tbl>
    <w:p w:rsidR="00C93577" w:rsidRPr="002A2277" w:rsidRDefault="00C93577" w:rsidP="00C93577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2A2277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2A2277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2A2277">
        <w:rPr>
          <w:rFonts w:ascii="Times New Roman" w:hAnsi="Times New Roman"/>
          <w:sz w:val="20"/>
          <w:szCs w:val="20"/>
        </w:rPr>
        <w:t>Students t-tests and chi-squared tests found no significant differences between treatment and control groups (</w:t>
      </w:r>
      <w:r w:rsidRPr="002A2277">
        <w:rPr>
          <w:rFonts w:ascii="Times New Roman" w:hAnsi="Times New Roman"/>
          <w:i/>
          <w:sz w:val="20"/>
          <w:szCs w:val="20"/>
        </w:rPr>
        <w:t>p</w:t>
      </w:r>
      <w:r w:rsidRPr="002A2277">
        <w:rPr>
          <w:rFonts w:ascii="Times New Roman" w:hAnsi="Times New Roman"/>
          <w:sz w:val="20"/>
          <w:szCs w:val="20"/>
        </w:rPr>
        <w:t xml:space="preserve"> &lt; 0</w:t>
      </w:r>
      <w:r>
        <w:rPr>
          <w:rFonts w:ascii="Times New Roman" w:hAnsi="Times New Roman"/>
          <w:sz w:val="20"/>
          <w:szCs w:val="20"/>
        </w:rPr>
        <w:t>.</w:t>
      </w:r>
      <w:r w:rsidRPr="002A2277">
        <w:rPr>
          <w:rFonts w:ascii="Times New Roman" w:hAnsi="Times New Roman"/>
          <w:sz w:val="20"/>
          <w:szCs w:val="20"/>
        </w:rPr>
        <w:t xml:space="preserve">05). </w:t>
      </w:r>
    </w:p>
    <w:p w:rsidR="00C93577" w:rsidRPr="002A2277" w:rsidRDefault="00C93577" w:rsidP="00C93577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2A2277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2A2277">
        <w:rPr>
          <w:rFonts w:ascii="Times New Roman" w:hAnsi="Times New Roman"/>
          <w:sz w:val="20"/>
          <w:szCs w:val="20"/>
        </w:rPr>
        <w:t xml:space="preserve"> Not married category included </w:t>
      </w:r>
      <w:r w:rsidRPr="002A2277">
        <w:rPr>
          <w:rFonts w:ascii="Times New Roman" w:hAnsi="Times New Roman"/>
          <w:i/>
          <w:sz w:val="20"/>
          <w:szCs w:val="20"/>
        </w:rPr>
        <w:t xml:space="preserve">n = </w:t>
      </w:r>
      <w:r w:rsidRPr="002A2277">
        <w:rPr>
          <w:rFonts w:ascii="Times New Roman" w:hAnsi="Times New Roman"/>
          <w:sz w:val="20"/>
          <w:szCs w:val="20"/>
        </w:rPr>
        <w:t xml:space="preserve">109 single; </w:t>
      </w:r>
      <w:r w:rsidRPr="002A2277">
        <w:rPr>
          <w:rFonts w:ascii="Times New Roman" w:hAnsi="Times New Roman"/>
          <w:i/>
          <w:sz w:val="20"/>
          <w:szCs w:val="20"/>
        </w:rPr>
        <w:t xml:space="preserve">n = </w:t>
      </w:r>
      <w:r w:rsidRPr="002A2277">
        <w:rPr>
          <w:rFonts w:ascii="Times New Roman" w:hAnsi="Times New Roman"/>
          <w:sz w:val="20"/>
          <w:szCs w:val="20"/>
        </w:rPr>
        <w:t xml:space="preserve">24 widowed, </w:t>
      </w:r>
      <w:r w:rsidRPr="002A2277">
        <w:rPr>
          <w:rFonts w:ascii="Times New Roman" w:hAnsi="Times New Roman"/>
          <w:i/>
          <w:sz w:val="20"/>
          <w:szCs w:val="20"/>
        </w:rPr>
        <w:t xml:space="preserve">n = </w:t>
      </w:r>
      <w:r w:rsidRPr="002A2277">
        <w:rPr>
          <w:rFonts w:ascii="Times New Roman" w:hAnsi="Times New Roman"/>
          <w:sz w:val="20"/>
          <w:szCs w:val="20"/>
        </w:rPr>
        <w:t>38 divorced (in both treatment and control groups)</w:t>
      </w:r>
    </w:p>
    <w:p w:rsidR="00C93577" w:rsidRPr="002A2277" w:rsidRDefault="00C93577" w:rsidP="00C93577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2A2277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 w:rsidRPr="002A2277">
        <w:rPr>
          <w:rFonts w:ascii="Times New Roman" w:hAnsi="Times New Roman"/>
          <w:sz w:val="20"/>
          <w:szCs w:val="20"/>
        </w:rPr>
        <w:t xml:space="preserve"> Other category includes </w:t>
      </w:r>
      <w:r w:rsidRPr="002A2277">
        <w:rPr>
          <w:rFonts w:ascii="Times New Roman" w:hAnsi="Times New Roman"/>
          <w:i/>
          <w:sz w:val="20"/>
          <w:szCs w:val="20"/>
        </w:rPr>
        <w:t xml:space="preserve">n = </w:t>
      </w:r>
      <w:r w:rsidRPr="002A2277">
        <w:rPr>
          <w:rFonts w:ascii="Times New Roman" w:hAnsi="Times New Roman"/>
          <w:sz w:val="20"/>
          <w:szCs w:val="20"/>
        </w:rPr>
        <w:t xml:space="preserve">68 Karen, </w:t>
      </w:r>
      <w:r w:rsidRPr="002A2277">
        <w:rPr>
          <w:rFonts w:ascii="Times New Roman" w:hAnsi="Times New Roman"/>
          <w:i/>
          <w:sz w:val="20"/>
          <w:szCs w:val="20"/>
        </w:rPr>
        <w:t>n =</w:t>
      </w:r>
      <w:r w:rsidRPr="002A2277">
        <w:rPr>
          <w:rFonts w:ascii="Times New Roman" w:hAnsi="Times New Roman"/>
          <w:sz w:val="20"/>
          <w:szCs w:val="20"/>
        </w:rPr>
        <w:t xml:space="preserve"> 2 </w:t>
      </w:r>
      <w:proofErr w:type="spellStart"/>
      <w:r w:rsidRPr="002A2277">
        <w:rPr>
          <w:rFonts w:ascii="Times New Roman" w:hAnsi="Times New Roman"/>
          <w:sz w:val="20"/>
          <w:szCs w:val="20"/>
        </w:rPr>
        <w:t>Kayah</w:t>
      </w:r>
      <w:proofErr w:type="spellEnd"/>
      <w:r w:rsidRPr="002A2277">
        <w:rPr>
          <w:rFonts w:ascii="Times New Roman" w:hAnsi="Times New Roman"/>
          <w:sz w:val="20"/>
          <w:szCs w:val="20"/>
        </w:rPr>
        <w:t xml:space="preserve">, </w:t>
      </w:r>
      <w:r w:rsidRPr="002A2277">
        <w:rPr>
          <w:rFonts w:ascii="Times New Roman" w:hAnsi="Times New Roman"/>
          <w:i/>
          <w:sz w:val="20"/>
          <w:szCs w:val="20"/>
        </w:rPr>
        <w:t>n =</w:t>
      </w:r>
      <w:r w:rsidRPr="002A2277">
        <w:rPr>
          <w:rFonts w:ascii="Times New Roman" w:hAnsi="Times New Roman"/>
          <w:sz w:val="20"/>
          <w:szCs w:val="20"/>
        </w:rPr>
        <w:t xml:space="preserve"> 2 </w:t>
      </w:r>
      <w:proofErr w:type="spellStart"/>
      <w:r w:rsidRPr="002A2277">
        <w:rPr>
          <w:rFonts w:ascii="Times New Roman" w:hAnsi="Times New Roman"/>
          <w:sz w:val="20"/>
          <w:szCs w:val="20"/>
        </w:rPr>
        <w:t>Kachin</w:t>
      </w:r>
      <w:proofErr w:type="spellEnd"/>
      <w:r w:rsidRPr="002A2277">
        <w:rPr>
          <w:rFonts w:ascii="Times New Roman" w:hAnsi="Times New Roman"/>
          <w:sz w:val="20"/>
          <w:szCs w:val="20"/>
        </w:rPr>
        <w:t xml:space="preserve">, </w:t>
      </w:r>
      <w:r w:rsidRPr="002A2277">
        <w:rPr>
          <w:rFonts w:ascii="Times New Roman" w:hAnsi="Times New Roman"/>
          <w:i/>
          <w:sz w:val="20"/>
          <w:szCs w:val="20"/>
        </w:rPr>
        <w:t>n =</w:t>
      </w:r>
      <w:r w:rsidRPr="002A2277">
        <w:rPr>
          <w:rFonts w:ascii="Times New Roman" w:hAnsi="Times New Roman"/>
          <w:sz w:val="20"/>
          <w:szCs w:val="20"/>
        </w:rPr>
        <w:t xml:space="preserve">  16 Mon, </w:t>
      </w:r>
      <w:r w:rsidRPr="002A2277">
        <w:rPr>
          <w:rFonts w:ascii="Times New Roman" w:hAnsi="Times New Roman"/>
          <w:i/>
          <w:sz w:val="20"/>
          <w:szCs w:val="20"/>
        </w:rPr>
        <w:t>n =</w:t>
      </w:r>
      <w:r w:rsidRPr="002A2277">
        <w:rPr>
          <w:rFonts w:ascii="Times New Roman" w:hAnsi="Times New Roman"/>
          <w:sz w:val="20"/>
          <w:szCs w:val="20"/>
        </w:rPr>
        <w:t xml:space="preserve"> 5 Chin, </w:t>
      </w:r>
      <w:r w:rsidRPr="002A2277">
        <w:rPr>
          <w:rFonts w:ascii="Times New Roman" w:hAnsi="Times New Roman"/>
          <w:i/>
          <w:sz w:val="20"/>
          <w:szCs w:val="20"/>
        </w:rPr>
        <w:t>n =</w:t>
      </w:r>
      <w:r w:rsidRPr="002A2277">
        <w:rPr>
          <w:rFonts w:ascii="Times New Roman" w:hAnsi="Times New Roman"/>
          <w:sz w:val="20"/>
          <w:szCs w:val="20"/>
        </w:rPr>
        <w:t xml:space="preserve"> 4 </w:t>
      </w:r>
      <w:proofErr w:type="spellStart"/>
      <w:r w:rsidRPr="002A2277">
        <w:rPr>
          <w:rFonts w:ascii="Times New Roman" w:hAnsi="Times New Roman"/>
          <w:sz w:val="20"/>
          <w:szCs w:val="20"/>
        </w:rPr>
        <w:t>Rakhine</w:t>
      </w:r>
      <w:proofErr w:type="spellEnd"/>
      <w:r w:rsidRPr="002A2277">
        <w:rPr>
          <w:rFonts w:ascii="Times New Roman" w:hAnsi="Times New Roman"/>
          <w:sz w:val="20"/>
          <w:szCs w:val="20"/>
        </w:rPr>
        <w:t xml:space="preserve">, </w:t>
      </w:r>
      <w:r w:rsidRPr="002A2277">
        <w:rPr>
          <w:rFonts w:ascii="Times New Roman" w:hAnsi="Times New Roman"/>
          <w:i/>
          <w:sz w:val="20"/>
          <w:szCs w:val="20"/>
        </w:rPr>
        <w:t>n =</w:t>
      </w:r>
      <w:r w:rsidRPr="002A2277">
        <w:rPr>
          <w:rFonts w:ascii="Times New Roman" w:hAnsi="Times New Roman"/>
          <w:sz w:val="20"/>
          <w:szCs w:val="20"/>
        </w:rPr>
        <w:t xml:space="preserve"> 4 Shan (in both treatment and control groups).  </w:t>
      </w:r>
    </w:p>
    <w:p w:rsidR="00C93577" w:rsidRPr="00D83CFB" w:rsidRDefault="00C93577" w:rsidP="00C93577">
      <w:pPr>
        <w:spacing w:after="0" w:line="240" w:lineRule="auto"/>
        <w:rPr>
          <w:rFonts w:ascii="Times New Roman" w:hAnsi="Times New Roman"/>
        </w:rPr>
      </w:pPr>
      <w:proofErr w:type="gramStart"/>
      <w:r w:rsidRPr="002A2277"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 w:rsidRPr="002A2277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2A2277">
        <w:rPr>
          <w:rFonts w:ascii="Times New Roman" w:hAnsi="Times New Roman"/>
          <w:sz w:val="20"/>
          <w:szCs w:val="20"/>
        </w:rPr>
        <w:t>Current Problems index included 6 items: food insecurity, negative workplace experiences, fear of police harassment, fear of detention, financial difficulties, and social relationship problems</w:t>
      </w:r>
      <w:r>
        <w:rPr>
          <w:rFonts w:ascii="Times New Roman" w:hAnsi="Times New Roman"/>
        </w:rPr>
        <w:t xml:space="preserve"> </w:t>
      </w:r>
    </w:p>
    <w:p w:rsidR="00C93577" w:rsidRDefault="00C93577">
      <w:bookmarkStart w:id="0" w:name="_GoBack"/>
      <w:bookmarkEnd w:id="0"/>
    </w:p>
    <w:sectPr w:rsidR="00C9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 Text">
    <w:altName w:val="Times New Roman"/>
    <w:panose1 w:val="020B0502040204020203"/>
    <w:charset w:val="00"/>
    <w:family w:val="swiss"/>
    <w:pitch w:val="variable"/>
    <w:sig w:usb0="0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172"/>
    <w:rsid w:val="00006BC6"/>
    <w:rsid w:val="00012520"/>
    <w:rsid w:val="0001269A"/>
    <w:rsid w:val="00016F4C"/>
    <w:rsid w:val="00017A23"/>
    <w:rsid w:val="00021B57"/>
    <w:rsid w:val="00036A2E"/>
    <w:rsid w:val="00037DE7"/>
    <w:rsid w:val="000416A0"/>
    <w:rsid w:val="00042094"/>
    <w:rsid w:val="0004458D"/>
    <w:rsid w:val="00044AE3"/>
    <w:rsid w:val="0005285E"/>
    <w:rsid w:val="00060058"/>
    <w:rsid w:val="00067185"/>
    <w:rsid w:val="00067882"/>
    <w:rsid w:val="00076FF6"/>
    <w:rsid w:val="00080B11"/>
    <w:rsid w:val="00081764"/>
    <w:rsid w:val="00087270"/>
    <w:rsid w:val="00090B63"/>
    <w:rsid w:val="00094816"/>
    <w:rsid w:val="00095440"/>
    <w:rsid w:val="0009569A"/>
    <w:rsid w:val="000B2C2E"/>
    <w:rsid w:val="000B4471"/>
    <w:rsid w:val="000B4670"/>
    <w:rsid w:val="000C3406"/>
    <w:rsid w:val="000C40A9"/>
    <w:rsid w:val="000C4641"/>
    <w:rsid w:val="000D54A6"/>
    <w:rsid w:val="000D5C0D"/>
    <w:rsid w:val="000F07BF"/>
    <w:rsid w:val="00103EE9"/>
    <w:rsid w:val="001077D2"/>
    <w:rsid w:val="00121C6E"/>
    <w:rsid w:val="0013284E"/>
    <w:rsid w:val="0013396D"/>
    <w:rsid w:val="00136188"/>
    <w:rsid w:val="00136505"/>
    <w:rsid w:val="0014658A"/>
    <w:rsid w:val="00147F3E"/>
    <w:rsid w:val="00153B9C"/>
    <w:rsid w:val="00154419"/>
    <w:rsid w:val="001556DB"/>
    <w:rsid w:val="00155D9B"/>
    <w:rsid w:val="00161D15"/>
    <w:rsid w:val="00162930"/>
    <w:rsid w:val="0016458C"/>
    <w:rsid w:val="001731CD"/>
    <w:rsid w:val="00192773"/>
    <w:rsid w:val="0019409C"/>
    <w:rsid w:val="001A2CFE"/>
    <w:rsid w:val="001A5241"/>
    <w:rsid w:val="001A7A53"/>
    <w:rsid w:val="001B3B0A"/>
    <w:rsid w:val="001C7D18"/>
    <w:rsid w:val="001D00CB"/>
    <w:rsid w:val="001D6FF6"/>
    <w:rsid w:val="001D74B5"/>
    <w:rsid w:val="001E1D7D"/>
    <w:rsid w:val="001F0D22"/>
    <w:rsid w:val="001F1957"/>
    <w:rsid w:val="002003AA"/>
    <w:rsid w:val="0020392D"/>
    <w:rsid w:val="0021076F"/>
    <w:rsid w:val="002179FC"/>
    <w:rsid w:val="00224601"/>
    <w:rsid w:val="0022528A"/>
    <w:rsid w:val="00231083"/>
    <w:rsid w:val="00231F29"/>
    <w:rsid w:val="00235B54"/>
    <w:rsid w:val="00243C1F"/>
    <w:rsid w:val="00245C17"/>
    <w:rsid w:val="0025641C"/>
    <w:rsid w:val="00261AAF"/>
    <w:rsid w:val="00270A80"/>
    <w:rsid w:val="00270D99"/>
    <w:rsid w:val="00291298"/>
    <w:rsid w:val="00296494"/>
    <w:rsid w:val="002A0A27"/>
    <w:rsid w:val="002A4007"/>
    <w:rsid w:val="002B13D0"/>
    <w:rsid w:val="002C47E2"/>
    <w:rsid w:val="002D5750"/>
    <w:rsid w:val="002E2E47"/>
    <w:rsid w:val="002E4122"/>
    <w:rsid w:val="002E5A32"/>
    <w:rsid w:val="002F2FC5"/>
    <w:rsid w:val="002F5178"/>
    <w:rsid w:val="002F7907"/>
    <w:rsid w:val="00301801"/>
    <w:rsid w:val="00303CFD"/>
    <w:rsid w:val="00316CCB"/>
    <w:rsid w:val="00326BD3"/>
    <w:rsid w:val="00343A71"/>
    <w:rsid w:val="003513C7"/>
    <w:rsid w:val="00354ED0"/>
    <w:rsid w:val="00360641"/>
    <w:rsid w:val="00363DC5"/>
    <w:rsid w:val="00375331"/>
    <w:rsid w:val="00387CC6"/>
    <w:rsid w:val="003A348D"/>
    <w:rsid w:val="003A522F"/>
    <w:rsid w:val="003B3E31"/>
    <w:rsid w:val="003B4F1F"/>
    <w:rsid w:val="003B6B00"/>
    <w:rsid w:val="003B768D"/>
    <w:rsid w:val="003C1ADD"/>
    <w:rsid w:val="003D47CC"/>
    <w:rsid w:val="003D7F6D"/>
    <w:rsid w:val="003E24B1"/>
    <w:rsid w:val="0040417E"/>
    <w:rsid w:val="004049E6"/>
    <w:rsid w:val="00404A99"/>
    <w:rsid w:val="0040603E"/>
    <w:rsid w:val="00411901"/>
    <w:rsid w:val="0042708E"/>
    <w:rsid w:val="004353C2"/>
    <w:rsid w:val="00453D67"/>
    <w:rsid w:val="00467981"/>
    <w:rsid w:val="00470FA7"/>
    <w:rsid w:val="00481EC0"/>
    <w:rsid w:val="0049664F"/>
    <w:rsid w:val="004A1488"/>
    <w:rsid w:val="004B54A7"/>
    <w:rsid w:val="004B75DA"/>
    <w:rsid w:val="004C3305"/>
    <w:rsid w:val="004D1102"/>
    <w:rsid w:val="004D73A2"/>
    <w:rsid w:val="004E60D7"/>
    <w:rsid w:val="004F0166"/>
    <w:rsid w:val="004F0DA8"/>
    <w:rsid w:val="004F6F6B"/>
    <w:rsid w:val="004F7C59"/>
    <w:rsid w:val="00501583"/>
    <w:rsid w:val="005044EF"/>
    <w:rsid w:val="00505B0E"/>
    <w:rsid w:val="00505EE2"/>
    <w:rsid w:val="00523C5C"/>
    <w:rsid w:val="0052658F"/>
    <w:rsid w:val="005268F8"/>
    <w:rsid w:val="0053037F"/>
    <w:rsid w:val="00544E42"/>
    <w:rsid w:val="0055445F"/>
    <w:rsid w:val="00554DC1"/>
    <w:rsid w:val="00556B19"/>
    <w:rsid w:val="0056748F"/>
    <w:rsid w:val="00576772"/>
    <w:rsid w:val="00577A2E"/>
    <w:rsid w:val="0058523B"/>
    <w:rsid w:val="0059457F"/>
    <w:rsid w:val="0059485C"/>
    <w:rsid w:val="005970FF"/>
    <w:rsid w:val="005A184C"/>
    <w:rsid w:val="005A70F8"/>
    <w:rsid w:val="005B6D49"/>
    <w:rsid w:val="005B7FB2"/>
    <w:rsid w:val="005C3C35"/>
    <w:rsid w:val="005E3BD6"/>
    <w:rsid w:val="005F698C"/>
    <w:rsid w:val="00600519"/>
    <w:rsid w:val="006014FF"/>
    <w:rsid w:val="006105C0"/>
    <w:rsid w:val="00623DC9"/>
    <w:rsid w:val="00625629"/>
    <w:rsid w:val="0063076E"/>
    <w:rsid w:val="00635D99"/>
    <w:rsid w:val="00643CF8"/>
    <w:rsid w:val="006509BA"/>
    <w:rsid w:val="00653473"/>
    <w:rsid w:val="0065774C"/>
    <w:rsid w:val="006609E6"/>
    <w:rsid w:val="00662C96"/>
    <w:rsid w:val="006654DB"/>
    <w:rsid w:val="00672404"/>
    <w:rsid w:val="0067347D"/>
    <w:rsid w:val="00673CDB"/>
    <w:rsid w:val="00674CDF"/>
    <w:rsid w:val="00680B96"/>
    <w:rsid w:val="00683B6E"/>
    <w:rsid w:val="00686168"/>
    <w:rsid w:val="00691EEE"/>
    <w:rsid w:val="00692F3A"/>
    <w:rsid w:val="00694E43"/>
    <w:rsid w:val="006A00BA"/>
    <w:rsid w:val="006A4F70"/>
    <w:rsid w:val="006A509B"/>
    <w:rsid w:val="006A5750"/>
    <w:rsid w:val="006A64FA"/>
    <w:rsid w:val="006B01DE"/>
    <w:rsid w:val="006B06B9"/>
    <w:rsid w:val="006B3A9D"/>
    <w:rsid w:val="006B4F13"/>
    <w:rsid w:val="006B5B56"/>
    <w:rsid w:val="006C4A30"/>
    <w:rsid w:val="006D12FC"/>
    <w:rsid w:val="006D22A8"/>
    <w:rsid w:val="006D2892"/>
    <w:rsid w:val="006D437E"/>
    <w:rsid w:val="006D4FE6"/>
    <w:rsid w:val="006E7731"/>
    <w:rsid w:val="006F26CF"/>
    <w:rsid w:val="006F7547"/>
    <w:rsid w:val="00704EE1"/>
    <w:rsid w:val="00706071"/>
    <w:rsid w:val="0071003F"/>
    <w:rsid w:val="00713E47"/>
    <w:rsid w:val="00714F2F"/>
    <w:rsid w:val="00717A15"/>
    <w:rsid w:val="007262B1"/>
    <w:rsid w:val="007266C7"/>
    <w:rsid w:val="00731CE8"/>
    <w:rsid w:val="00735475"/>
    <w:rsid w:val="00743581"/>
    <w:rsid w:val="0074593A"/>
    <w:rsid w:val="0075001A"/>
    <w:rsid w:val="00764F0F"/>
    <w:rsid w:val="007670FE"/>
    <w:rsid w:val="00770F3C"/>
    <w:rsid w:val="007868B6"/>
    <w:rsid w:val="00792DE1"/>
    <w:rsid w:val="007937A2"/>
    <w:rsid w:val="007956BF"/>
    <w:rsid w:val="007A2128"/>
    <w:rsid w:val="007A36A7"/>
    <w:rsid w:val="007A443B"/>
    <w:rsid w:val="007A7837"/>
    <w:rsid w:val="007B1907"/>
    <w:rsid w:val="007B5CB9"/>
    <w:rsid w:val="007C3F32"/>
    <w:rsid w:val="007C7E15"/>
    <w:rsid w:val="007F53CD"/>
    <w:rsid w:val="007F58E3"/>
    <w:rsid w:val="008001C5"/>
    <w:rsid w:val="008062C2"/>
    <w:rsid w:val="00813836"/>
    <w:rsid w:val="00813EFC"/>
    <w:rsid w:val="008157F0"/>
    <w:rsid w:val="00817FD1"/>
    <w:rsid w:val="00820647"/>
    <w:rsid w:val="00827A9E"/>
    <w:rsid w:val="008424B7"/>
    <w:rsid w:val="00870342"/>
    <w:rsid w:val="008739C5"/>
    <w:rsid w:val="00874015"/>
    <w:rsid w:val="00877E12"/>
    <w:rsid w:val="00885FD1"/>
    <w:rsid w:val="008A183E"/>
    <w:rsid w:val="008A2E34"/>
    <w:rsid w:val="008A62EE"/>
    <w:rsid w:val="008A6344"/>
    <w:rsid w:val="008A6C1B"/>
    <w:rsid w:val="008B0FCB"/>
    <w:rsid w:val="008B5CBD"/>
    <w:rsid w:val="008B6226"/>
    <w:rsid w:val="008C5562"/>
    <w:rsid w:val="008C7A48"/>
    <w:rsid w:val="008D0745"/>
    <w:rsid w:val="008D2113"/>
    <w:rsid w:val="008D2865"/>
    <w:rsid w:val="008D2890"/>
    <w:rsid w:val="008D51AA"/>
    <w:rsid w:val="008E06ED"/>
    <w:rsid w:val="008E2F06"/>
    <w:rsid w:val="008E6E84"/>
    <w:rsid w:val="008F058F"/>
    <w:rsid w:val="008F1A64"/>
    <w:rsid w:val="008F292A"/>
    <w:rsid w:val="008F3E7C"/>
    <w:rsid w:val="008F4A4C"/>
    <w:rsid w:val="00901C41"/>
    <w:rsid w:val="009050C5"/>
    <w:rsid w:val="00906679"/>
    <w:rsid w:val="00917172"/>
    <w:rsid w:val="009275A7"/>
    <w:rsid w:val="009278D8"/>
    <w:rsid w:val="009320A7"/>
    <w:rsid w:val="0094621E"/>
    <w:rsid w:val="00951320"/>
    <w:rsid w:val="009851B3"/>
    <w:rsid w:val="0099154B"/>
    <w:rsid w:val="00992280"/>
    <w:rsid w:val="009926AC"/>
    <w:rsid w:val="009944A7"/>
    <w:rsid w:val="009947B5"/>
    <w:rsid w:val="00997D0F"/>
    <w:rsid w:val="009A516E"/>
    <w:rsid w:val="009B07B1"/>
    <w:rsid w:val="009C2712"/>
    <w:rsid w:val="009E522F"/>
    <w:rsid w:val="009E5682"/>
    <w:rsid w:val="009F3CA7"/>
    <w:rsid w:val="00A03B83"/>
    <w:rsid w:val="00A12A79"/>
    <w:rsid w:val="00A203F3"/>
    <w:rsid w:val="00A348CC"/>
    <w:rsid w:val="00A4137B"/>
    <w:rsid w:val="00A52678"/>
    <w:rsid w:val="00A52D80"/>
    <w:rsid w:val="00A53233"/>
    <w:rsid w:val="00A64579"/>
    <w:rsid w:val="00A73EC4"/>
    <w:rsid w:val="00A81C23"/>
    <w:rsid w:val="00A902B5"/>
    <w:rsid w:val="00A94C35"/>
    <w:rsid w:val="00AA1F4E"/>
    <w:rsid w:val="00AA6715"/>
    <w:rsid w:val="00AB0489"/>
    <w:rsid w:val="00AD10A1"/>
    <w:rsid w:val="00AD1D8E"/>
    <w:rsid w:val="00AD4612"/>
    <w:rsid w:val="00AE2B9C"/>
    <w:rsid w:val="00AE5193"/>
    <w:rsid w:val="00AE535A"/>
    <w:rsid w:val="00AF07A1"/>
    <w:rsid w:val="00AF15F5"/>
    <w:rsid w:val="00AF1FE7"/>
    <w:rsid w:val="00AF3C76"/>
    <w:rsid w:val="00B01347"/>
    <w:rsid w:val="00B0143D"/>
    <w:rsid w:val="00B02896"/>
    <w:rsid w:val="00B045FA"/>
    <w:rsid w:val="00B165B6"/>
    <w:rsid w:val="00B17093"/>
    <w:rsid w:val="00B17E23"/>
    <w:rsid w:val="00B21098"/>
    <w:rsid w:val="00B26CD8"/>
    <w:rsid w:val="00B30532"/>
    <w:rsid w:val="00B3367E"/>
    <w:rsid w:val="00B37ED9"/>
    <w:rsid w:val="00B411B4"/>
    <w:rsid w:val="00B435C3"/>
    <w:rsid w:val="00B50D62"/>
    <w:rsid w:val="00B5249A"/>
    <w:rsid w:val="00B52865"/>
    <w:rsid w:val="00B545CD"/>
    <w:rsid w:val="00B61BA6"/>
    <w:rsid w:val="00B65FCC"/>
    <w:rsid w:val="00B704E9"/>
    <w:rsid w:val="00B76F5F"/>
    <w:rsid w:val="00B81911"/>
    <w:rsid w:val="00B8228E"/>
    <w:rsid w:val="00B90346"/>
    <w:rsid w:val="00BA167A"/>
    <w:rsid w:val="00BA538A"/>
    <w:rsid w:val="00BB2731"/>
    <w:rsid w:val="00BC149F"/>
    <w:rsid w:val="00BD41C4"/>
    <w:rsid w:val="00BF564F"/>
    <w:rsid w:val="00BF71A8"/>
    <w:rsid w:val="00C23204"/>
    <w:rsid w:val="00C31DFF"/>
    <w:rsid w:val="00C36963"/>
    <w:rsid w:val="00C44927"/>
    <w:rsid w:val="00C50E1F"/>
    <w:rsid w:val="00C612B4"/>
    <w:rsid w:val="00C64271"/>
    <w:rsid w:val="00C84571"/>
    <w:rsid w:val="00C850F2"/>
    <w:rsid w:val="00C86C42"/>
    <w:rsid w:val="00C913B7"/>
    <w:rsid w:val="00C93153"/>
    <w:rsid w:val="00C93577"/>
    <w:rsid w:val="00C9368C"/>
    <w:rsid w:val="00C944D0"/>
    <w:rsid w:val="00CA0CBC"/>
    <w:rsid w:val="00CA23EB"/>
    <w:rsid w:val="00CA406E"/>
    <w:rsid w:val="00CA687B"/>
    <w:rsid w:val="00CB20B6"/>
    <w:rsid w:val="00CB3A94"/>
    <w:rsid w:val="00CB6D38"/>
    <w:rsid w:val="00CC0540"/>
    <w:rsid w:val="00CD02CE"/>
    <w:rsid w:val="00CD2712"/>
    <w:rsid w:val="00CD3419"/>
    <w:rsid w:val="00CD6532"/>
    <w:rsid w:val="00CD7144"/>
    <w:rsid w:val="00CE4146"/>
    <w:rsid w:val="00CE43E3"/>
    <w:rsid w:val="00CE5ED1"/>
    <w:rsid w:val="00CF515F"/>
    <w:rsid w:val="00CF5749"/>
    <w:rsid w:val="00D037AD"/>
    <w:rsid w:val="00D042D3"/>
    <w:rsid w:val="00D13CF8"/>
    <w:rsid w:val="00D15625"/>
    <w:rsid w:val="00D15737"/>
    <w:rsid w:val="00D202D0"/>
    <w:rsid w:val="00D442B7"/>
    <w:rsid w:val="00D52790"/>
    <w:rsid w:val="00D63255"/>
    <w:rsid w:val="00D655E8"/>
    <w:rsid w:val="00D77A01"/>
    <w:rsid w:val="00D804BA"/>
    <w:rsid w:val="00D82763"/>
    <w:rsid w:val="00D82D07"/>
    <w:rsid w:val="00D8536C"/>
    <w:rsid w:val="00D866BB"/>
    <w:rsid w:val="00D92CB7"/>
    <w:rsid w:val="00D94422"/>
    <w:rsid w:val="00DA46F4"/>
    <w:rsid w:val="00DA5E01"/>
    <w:rsid w:val="00DA7207"/>
    <w:rsid w:val="00DB2221"/>
    <w:rsid w:val="00DB296B"/>
    <w:rsid w:val="00DB3714"/>
    <w:rsid w:val="00DC0303"/>
    <w:rsid w:val="00DD439E"/>
    <w:rsid w:val="00DD6859"/>
    <w:rsid w:val="00DE5BE4"/>
    <w:rsid w:val="00DE5E90"/>
    <w:rsid w:val="00DF2135"/>
    <w:rsid w:val="00DF30F6"/>
    <w:rsid w:val="00E02E54"/>
    <w:rsid w:val="00E053F9"/>
    <w:rsid w:val="00E0685C"/>
    <w:rsid w:val="00E0707C"/>
    <w:rsid w:val="00E15E08"/>
    <w:rsid w:val="00E22EAD"/>
    <w:rsid w:val="00E232BF"/>
    <w:rsid w:val="00E238E7"/>
    <w:rsid w:val="00E24AC8"/>
    <w:rsid w:val="00E24FF3"/>
    <w:rsid w:val="00E30FB4"/>
    <w:rsid w:val="00E31450"/>
    <w:rsid w:val="00E32755"/>
    <w:rsid w:val="00E41332"/>
    <w:rsid w:val="00E41A95"/>
    <w:rsid w:val="00E42FE3"/>
    <w:rsid w:val="00E54064"/>
    <w:rsid w:val="00E5493F"/>
    <w:rsid w:val="00E550A1"/>
    <w:rsid w:val="00E608C2"/>
    <w:rsid w:val="00E61CD4"/>
    <w:rsid w:val="00E67621"/>
    <w:rsid w:val="00E67E46"/>
    <w:rsid w:val="00E714DD"/>
    <w:rsid w:val="00E76377"/>
    <w:rsid w:val="00E8333E"/>
    <w:rsid w:val="00E85A30"/>
    <w:rsid w:val="00E878E8"/>
    <w:rsid w:val="00E96255"/>
    <w:rsid w:val="00EA0AB3"/>
    <w:rsid w:val="00EA7D0E"/>
    <w:rsid w:val="00EB75AA"/>
    <w:rsid w:val="00EC7BF8"/>
    <w:rsid w:val="00ED3DA0"/>
    <w:rsid w:val="00EE1DC7"/>
    <w:rsid w:val="00EE3A69"/>
    <w:rsid w:val="00F05F1A"/>
    <w:rsid w:val="00F071F7"/>
    <w:rsid w:val="00F203E8"/>
    <w:rsid w:val="00F215E5"/>
    <w:rsid w:val="00F21D1E"/>
    <w:rsid w:val="00F2244E"/>
    <w:rsid w:val="00F40FF2"/>
    <w:rsid w:val="00F412AC"/>
    <w:rsid w:val="00F418EF"/>
    <w:rsid w:val="00F44E6A"/>
    <w:rsid w:val="00F50B89"/>
    <w:rsid w:val="00F547E2"/>
    <w:rsid w:val="00F64503"/>
    <w:rsid w:val="00F6736B"/>
    <w:rsid w:val="00F91F52"/>
    <w:rsid w:val="00F92C3D"/>
    <w:rsid w:val="00F933A7"/>
    <w:rsid w:val="00F95001"/>
    <w:rsid w:val="00F95A4A"/>
    <w:rsid w:val="00FA4CA7"/>
    <w:rsid w:val="00FA6A4B"/>
    <w:rsid w:val="00FB2073"/>
    <w:rsid w:val="00FB6149"/>
    <w:rsid w:val="00FB6A44"/>
    <w:rsid w:val="00FC0B75"/>
    <w:rsid w:val="00FC67F7"/>
    <w:rsid w:val="00FD3AED"/>
    <w:rsid w:val="00FD77B9"/>
    <w:rsid w:val="00FF3220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17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17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Haroz</dc:creator>
  <cp:lastModifiedBy>Chelsea Scholl</cp:lastModifiedBy>
  <cp:revision>2</cp:revision>
  <dcterms:created xsi:type="dcterms:W3CDTF">2014-10-09T17:04:00Z</dcterms:created>
  <dcterms:modified xsi:type="dcterms:W3CDTF">2014-10-09T17:04:00Z</dcterms:modified>
</cp:coreProperties>
</file>